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2127"/>
      </w:tblGrid>
      <w:tr w:rsidR="002510F2" w:rsidRPr="00E90B26" w14:paraId="31EE7C86" w14:textId="77777777" w:rsidTr="00246E18">
        <w:trPr>
          <w:trHeight w:val="370"/>
        </w:trPr>
        <w:tc>
          <w:tcPr>
            <w:tcW w:w="72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5CF8" w14:textId="77777777" w:rsidR="002510F2" w:rsidRPr="00E90B26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  <w:r w:rsidRPr="00E90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Patient characteristics</w:t>
            </w:r>
          </w:p>
        </w:tc>
      </w:tr>
      <w:tr w:rsidR="002510F2" w:rsidRPr="00E90B26" w14:paraId="3759C555" w14:textId="77777777" w:rsidTr="00246E18">
        <w:trPr>
          <w:trHeight w:val="37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DFC5" w14:textId="77777777" w:rsidR="002510F2" w:rsidRPr="00E90B26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346029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E90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fertile women, n = 4</w:t>
            </w:r>
          </w:p>
        </w:tc>
      </w:tr>
      <w:tr w:rsidR="002510F2" w:rsidRPr="00E90B26" w14:paraId="27D74089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2FD0" w14:textId="77777777" w:rsidR="002510F2" w:rsidRPr="00E90B26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, mean ± SD (rang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018C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 xml:space="preserve"> ± 5.2 (29</w:t>
            </w:r>
            <w:r w:rsidRPr="00E90B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40</w:t>
            </w: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10F2" w:rsidRPr="00E90B26" w14:paraId="14A1FD05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982C" w14:textId="77777777" w:rsidR="002510F2" w:rsidRPr="00E90B26" w:rsidRDefault="002510F2" w:rsidP="00246E1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history, median (range)</w:t>
            </w:r>
          </w:p>
          <w:p w14:paraId="5B817FA3" w14:textId="77777777" w:rsidR="002510F2" w:rsidRPr="00E90B26" w:rsidRDefault="002510F2" w:rsidP="00246E18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>Gravida</w:t>
            </w:r>
          </w:p>
          <w:p w14:paraId="120A7E23" w14:textId="77777777" w:rsidR="002510F2" w:rsidRPr="00E90B26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CA19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8770291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–4)</w:t>
            </w:r>
          </w:p>
          <w:p w14:paraId="58AA3437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–1)</w:t>
            </w:r>
          </w:p>
        </w:tc>
      </w:tr>
      <w:tr w:rsidR="002510F2" w:rsidRPr="00E90B26" w14:paraId="64EE39F2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76E5" w14:textId="77777777" w:rsidR="002510F2" w:rsidRPr="00E90B26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fertility, years,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ED03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Pr="00E90B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2510F2" w:rsidRPr="00E90B26" w14:paraId="2BB90A4D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D90D" w14:textId="77777777" w:rsidR="002510F2" w:rsidRPr="00E90B26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Serum AMH level, ng/ml,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8AC8" w14:textId="77777777" w:rsidR="002510F2" w:rsidRPr="00E90B26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  <w:r w:rsidRPr="00E90B26">
              <w:rPr>
                <w:rFonts w:ascii="Times New Roman" w:hAnsi="Times New Roman" w:cs="Times New Roman"/>
                <w:sz w:val="20"/>
                <w:szCs w:val="20"/>
              </w:rPr>
              <w:t>± 2.1</w:t>
            </w:r>
          </w:p>
        </w:tc>
      </w:tr>
      <w:tr w:rsidR="002510F2" w:rsidRPr="00E90B26" w14:paraId="73987CB2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F852" w14:textId="77777777" w:rsidR="002510F2" w:rsidRPr="002450D1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2450D1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auses for infertility, n (%)</w:t>
            </w:r>
          </w:p>
          <w:p w14:paraId="765F6583" w14:textId="77777777" w:rsidR="002510F2" w:rsidRPr="002450D1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2450D1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ubal factor</w:t>
            </w:r>
          </w:p>
          <w:p w14:paraId="44C63904" w14:textId="77777777" w:rsidR="002510F2" w:rsidRPr="002450D1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2450D1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nexplained inferti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33FC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  <w:p w14:paraId="4E8502BE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50.0)</w:t>
            </w:r>
          </w:p>
          <w:p w14:paraId="5FC715B4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50.0)</w:t>
            </w:r>
          </w:p>
        </w:tc>
      </w:tr>
      <w:tr w:rsidR="002510F2" w:rsidRPr="005A430A" w14:paraId="11700C22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9E7E" w14:textId="77777777" w:rsidR="002510F2" w:rsidRPr="002450D1" w:rsidRDefault="002510F2" w:rsidP="00246E1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implantation failure after ET, median (range)</w:t>
            </w:r>
          </w:p>
          <w:p w14:paraId="32711BEB" w14:textId="77777777" w:rsidR="002510F2" w:rsidRPr="002450D1" w:rsidRDefault="002510F2" w:rsidP="00246E18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</w:rPr>
            </w:pPr>
            <w:r w:rsidRPr="002450D1">
              <w:rPr>
                <w:rFonts w:ascii="Times New Roman" w:hAnsi="Times New Roman" w:cs="Times New Roman"/>
                <w:sz w:val="20"/>
              </w:rPr>
              <w:t>Cleavage stage embryos,</w:t>
            </w:r>
            <w:r w:rsidRPr="002450D1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2450D1">
              <w:rPr>
                <w:rFonts w:ascii="Times New Roman" w:hAnsi="Times New Roman" w:cs="Times New Roman"/>
                <w:sz w:val="20"/>
              </w:rPr>
              <w:t>median (range)</w:t>
            </w:r>
          </w:p>
          <w:p w14:paraId="3848DF89" w14:textId="77777777" w:rsidR="002510F2" w:rsidRPr="002450D1" w:rsidRDefault="002510F2" w:rsidP="00246E18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</w:rPr>
            </w:pPr>
            <w:r w:rsidRPr="002450D1">
              <w:rPr>
                <w:rFonts w:ascii="Times New Roman" w:hAnsi="Times New Roman" w:cs="Times New Roman"/>
                <w:sz w:val="20"/>
              </w:rPr>
              <w:t>Blastocysts, median (range)</w:t>
            </w:r>
          </w:p>
          <w:p w14:paraId="5EB46A74" w14:textId="77777777" w:rsidR="002510F2" w:rsidRPr="002450D1" w:rsidRDefault="002510F2" w:rsidP="00246E18">
            <w:pPr>
              <w:ind w:leftChars="100" w:left="210"/>
              <w:rPr>
                <w:rFonts w:ascii="Times New Roman" w:hAnsi="Times New Roman" w:cs="Times New Roman"/>
                <w:sz w:val="20"/>
              </w:rPr>
            </w:pPr>
            <w:r w:rsidRPr="002450D1">
              <w:rPr>
                <w:rFonts w:ascii="Times New Roman" w:hAnsi="Times New Roman" w:cs="Times New Roman"/>
                <w:sz w:val="20"/>
              </w:rPr>
              <w:t>Number of transferred embryos per cycle,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BC42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4–5)</w:t>
            </w:r>
          </w:p>
          <w:p w14:paraId="1596FAD5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5 </w:t>
            </w: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(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1)</w:t>
            </w:r>
          </w:p>
          <w:p w14:paraId="5C218276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.5 </w:t>
            </w: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(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–5)</w:t>
            </w:r>
          </w:p>
          <w:p w14:paraId="0C96D4D8" w14:textId="77777777" w:rsidR="002510F2" w:rsidRPr="002450D1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2450D1">
              <w:rPr>
                <w:rFonts w:ascii="Times New Roman" w:hAnsi="Times New Roman" w:cs="Times New Roman"/>
                <w:sz w:val="20"/>
              </w:rPr>
              <w:t>.0 ± 0</w:t>
            </w:r>
          </w:p>
        </w:tc>
      </w:tr>
      <w:tr w:rsidR="002510F2" w:rsidRPr="005A430A" w14:paraId="7CEBAEC3" w14:textId="77777777" w:rsidTr="00246E18">
        <w:trPr>
          <w:trHeight w:val="36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2788" w14:textId="77777777" w:rsidR="002510F2" w:rsidRPr="005A430A" w:rsidRDefault="002510F2" w:rsidP="00246E18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A43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>No. of CD138-positive plasma cells</w:t>
            </w:r>
            <w:r w:rsidRPr="005A430A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5A430A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Pr="005A430A">
              <w:rPr>
                <w:rFonts w:ascii="Times New Roman" w:eastAsia="游ゴシック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4234" w14:textId="77777777" w:rsidR="002510F2" w:rsidRPr="005A430A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hAnsi="Times New Roman" w:cs="Times New Roman"/>
                <w:sz w:val="20"/>
                <w:szCs w:val="20"/>
              </w:rPr>
              <w:t>1.0 ± 1.4</w:t>
            </w:r>
          </w:p>
        </w:tc>
      </w:tr>
      <w:tr w:rsidR="002510F2" w:rsidRPr="005A430A" w14:paraId="13B5A5A8" w14:textId="77777777" w:rsidTr="00246E18">
        <w:trPr>
          <w:trHeight w:val="1362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9C6200" w14:textId="77777777" w:rsidR="002510F2" w:rsidRPr="005A430A" w:rsidRDefault="002510F2" w:rsidP="00246E1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data</w:t>
            </w:r>
            <w:r w:rsidRPr="005A4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an ± SD</w:t>
            </w:r>
          </w:p>
          <w:p w14:paraId="2268A13F" w14:textId="77777777" w:rsidR="002510F2" w:rsidRPr="005A430A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hite blood cell count, /</w:t>
            </w:r>
            <w:proofErr w:type="spellStart"/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  <w:p w14:paraId="22FEC27C" w14:textId="77777777" w:rsidR="002510F2" w:rsidRPr="005A430A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d blood cell count, 10</w:t>
            </w: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  <w:p w14:paraId="2277C54C" w14:textId="77777777" w:rsidR="002510F2" w:rsidRPr="005A430A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moglobin, g/dL</w:t>
            </w:r>
          </w:p>
          <w:p w14:paraId="67D8BB90" w14:textId="77777777" w:rsidR="002510F2" w:rsidRPr="005A430A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matocrit, %</w:t>
            </w:r>
          </w:p>
          <w:p w14:paraId="00A0840B" w14:textId="77777777" w:rsidR="002510F2" w:rsidRPr="005A430A" w:rsidRDefault="002510F2" w:rsidP="00246E18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atelet count, 10</w:t>
            </w: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5A43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F64FB9" w14:textId="77777777" w:rsidR="002510F2" w:rsidRDefault="002510F2" w:rsidP="00246E1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5D28C1" w14:textId="77777777" w:rsidR="002510F2" w:rsidRDefault="002510F2" w:rsidP="00246E1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35.0 </w:t>
            </w:r>
            <w:r w:rsidRPr="005A43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09.7</w:t>
            </w:r>
          </w:p>
          <w:p w14:paraId="6CF12A19" w14:textId="77777777" w:rsidR="002510F2" w:rsidRDefault="002510F2" w:rsidP="00246E1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6.5 </w:t>
            </w:r>
            <w:r w:rsidRPr="005A43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4</w:t>
            </w:r>
          </w:p>
          <w:p w14:paraId="7AE8E931" w14:textId="77777777" w:rsidR="002510F2" w:rsidRDefault="002510F2" w:rsidP="00246E1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5A43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  <w:p w14:paraId="5446F8CE" w14:textId="77777777" w:rsidR="002510F2" w:rsidRDefault="002510F2" w:rsidP="00246E1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2 </w:t>
            </w:r>
            <w:r w:rsidRPr="005A43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  <w:p w14:paraId="41C3E85A" w14:textId="77777777" w:rsidR="002510F2" w:rsidRPr="005A430A" w:rsidRDefault="002510F2" w:rsidP="00246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  <w:r w:rsidRPr="005A430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</w:tr>
    </w:tbl>
    <w:p w14:paraId="3AA0D328" w14:textId="77777777" w:rsidR="002510F2" w:rsidRPr="005A430A" w:rsidRDefault="002510F2" w:rsidP="002510F2">
      <w:pPr>
        <w:rPr>
          <w:rFonts w:ascii="Times New Roman" w:hAnsi="Times New Roman" w:cs="Times New Roman"/>
          <w:kern w:val="0"/>
          <w:sz w:val="20"/>
          <w:szCs w:val="20"/>
        </w:rPr>
      </w:pPr>
      <w:r w:rsidRPr="005A430A">
        <w:rPr>
          <w:rFonts w:ascii="Times New Roman" w:eastAsia="游ゴシック" w:hAnsi="Times New Roman" w:cs="Times New Roman"/>
          <w:color w:val="000000"/>
          <w:sz w:val="20"/>
          <w:szCs w:val="20"/>
        </w:rPr>
        <w:t>SD = standard deviation</w:t>
      </w:r>
    </w:p>
    <w:p w14:paraId="46D1770E" w14:textId="77777777" w:rsidR="002510F2" w:rsidRPr="005A430A" w:rsidRDefault="002510F2" w:rsidP="002510F2">
      <w:pPr>
        <w:rPr>
          <w:rFonts w:ascii="Times New Roman" w:hAnsi="Times New Roman" w:cs="Times New Roman"/>
          <w:kern w:val="0"/>
          <w:sz w:val="20"/>
          <w:szCs w:val="20"/>
        </w:rPr>
      </w:pPr>
      <w:r w:rsidRPr="005A430A">
        <w:rPr>
          <w:rFonts w:ascii="Times New Roman" w:hAnsi="Times New Roman" w:cs="Times New Roman"/>
          <w:kern w:val="0"/>
          <w:sz w:val="20"/>
          <w:szCs w:val="20"/>
        </w:rPr>
        <w:lastRenderedPageBreak/>
        <w:t>AMH = anti-Müllerian hormone</w:t>
      </w:r>
    </w:p>
    <w:p w14:paraId="6CD11F89" w14:textId="77777777" w:rsidR="002510F2" w:rsidRPr="005A430A" w:rsidRDefault="002510F2" w:rsidP="002510F2">
      <w:pPr>
        <w:rPr>
          <w:rFonts w:ascii="Times New Roman" w:hAnsi="Times New Roman" w:cs="Times New Roman"/>
          <w:kern w:val="0"/>
          <w:sz w:val="20"/>
          <w:szCs w:val="20"/>
        </w:rPr>
      </w:pPr>
      <w:r w:rsidRPr="005A430A">
        <w:rPr>
          <w:rFonts w:ascii="Times New Roman" w:hAnsi="Times New Roman" w:cs="Times New Roman"/>
          <w:kern w:val="0"/>
          <w:sz w:val="20"/>
          <w:szCs w:val="20"/>
        </w:rPr>
        <w:t>ET = embryo transfer</w:t>
      </w:r>
    </w:p>
    <w:p w14:paraId="2DB3C79A" w14:textId="77777777" w:rsidR="002510F2" w:rsidRPr="006E567F" w:rsidRDefault="002510F2" w:rsidP="002510F2">
      <w:pPr>
        <w:rPr>
          <w:rFonts w:ascii="Times New Roman" w:hAnsi="Times New Roman" w:cs="Times New Roman"/>
          <w:sz w:val="20"/>
          <w:szCs w:val="20"/>
        </w:rPr>
      </w:pPr>
      <w:bookmarkStart w:id="0" w:name="_Hlk25908749"/>
      <w:r w:rsidRPr="005A430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 xml:space="preserve">† </w:t>
      </w:r>
      <w:r w:rsidRPr="005A430A">
        <w:rPr>
          <w:rFonts w:ascii="Times New Roman" w:eastAsia="游ゴシック" w:hAnsi="Times New Roman" w:cs="Times New Roman"/>
          <w:sz w:val="20"/>
          <w:szCs w:val="20"/>
        </w:rPr>
        <w:t xml:space="preserve">Immunohistochemistry for plasma cells (CD138) was performed </w:t>
      </w:r>
      <w:bookmarkStart w:id="1" w:name="_Hlk26771909"/>
      <w:r w:rsidRPr="005A430A">
        <w:rPr>
          <w:rFonts w:ascii="Times New Roman" w:eastAsia="游ゴシック" w:hAnsi="Times New Roman" w:cs="Times New Roman"/>
          <w:sz w:val="20"/>
          <w:szCs w:val="20"/>
        </w:rPr>
        <w:t>within 3 months before or after the ERA test</w:t>
      </w:r>
      <w:bookmarkEnd w:id="1"/>
      <w:r w:rsidRPr="005A430A">
        <w:rPr>
          <w:rFonts w:ascii="Times New Roman" w:eastAsia="游ゴシック" w:hAnsi="Times New Roman" w:cs="Times New Roman"/>
          <w:sz w:val="20"/>
          <w:szCs w:val="20"/>
        </w:rPr>
        <w:t xml:space="preserve"> and counted in </w:t>
      </w:r>
      <w:bookmarkStart w:id="2" w:name="_Hlk26771897"/>
      <w:r w:rsidRPr="005A430A">
        <w:rPr>
          <w:rFonts w:ascii="Times New Roman" w:eastAsia="游ゴシック" w:hAnsi="Times New Roman" w:cs="Times New Roman"/>
          <w:sz w:val="20"/>
          <w:szCs w:val="20"/>
        </w:rPr>
        <w:t>10 nonoverlapping random stromal area</w:t>
      </w:r>
      <w:r w:rsidRPr="005A430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s</w:t>
      </w:r>
      <w:bookmarkEnd w:id="2"/>
      <w:r w:rsidRPr="005A430A">
        <w:rPr>
          <w:rFonts w:ascii="Times New Roman" w:hAnsi="Times New Roman" w:cs="Times New Roman"/>
          <w:sz w:val="20"/>
          <w:szCs w:val="20"/>
          <w:shd w:val="clear" w:color="auto" w:fill="FFFFFF"/>
        </w:rPr>
        <w:t> visualized at 400-fold magnification</w:t>
      </w:r>
      <w:r w:rsidRPr="005A430A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137DAE2B" w14:textId="77777777" w:rsidR="002510F2" w:rsidRDefault="002510F2">
      <w:r>
        <w:br w:type="page"/>
      </w:r>
    </w:p>
    <w:tbl>
      <w:tblPr>
        <w:tblpPr w:leftFromText="142" w:rightFromText="142" w:vertAnchor="text" w:horzAnchor="margin" w:tblpY="27"/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3"/>
        <w:gridCol w:w="2304"/>
        <w:gridCol w:w="2303"/>
        <w:gridCol w:w="2304"/>
      </w:tblGrid>
      <w:tr w:rsidR="002450D1" w:rsidRPr="002450D1" w14:paraId="395A76FE" w14:textId="2EBE32ED" w:rsidTr="00C92DA3">
        <w:trPr>
          <w:trHeight w:val="276"/>
        </w:trPr>
        <w:tc>
          <w:tcPr>
            <w:tcW w:w="9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73A1" w14:textId="192DF787" w:rsidR="00D81E77" w:rsidRPr="002450D1" w:rsidRDefault="00D81E77" w:rsidP="006E567F">
            <w:pPr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 w:rsidR="00430C3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2510F2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  <w:r w:rsidRPr="002450D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. Genes regulated by PRP treatment in both undifferentiated and decidualized HESCs</w:t>
            </w:r>
          </w:p>
        </w:tc>
      </w:tr>
      <w:tr w:rsidR="002450D1" w:rsidRPr="002450D1" w14:paraId="5335B0FA" w14:textId="12C4D6E9" w:rsidTr="00C92DA3">
        <w:trPr>
          <w:trHeight w:val="613"/>
        </w:trPr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CEDB" w14:textId="7529783D" w:rsidR="0041649B" w:rsidRPr="002450D1" w:rsidRDefault="0041649B" w:rsidP="0041649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RP </w:t>
            </w:r>
            <w:r w:rsidR="00654F91"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affected genes </w:t>
            </w: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in undifferentiated HESC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38691" w14:textId="0AF5CB69" w:rsidR="0041649B" w:rsidRPr="002450D1" w:rsidRDefault="0041649B" w:rsidP="0041649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PRP </w:t>
            </w:r>
            <w:r w:rsidR="00654F91"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affected genes </w:t>
            </w: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in decidualized HESC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1FE6B" w14:textId="5D2C66FE" w:rsidR="0041649B" w:rsidRPr="002450D1" w:rsidRDefault="0041649B" w:rsidP="0041649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ecidualization</w:t>
            </w:r>
            <w:r w:rsidR="00654F91"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affected gene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B096F" w14:textId="09BD07F8" w:rsidR="0041649B" w:rsidRPr="002450D1" w:rsidRDefault="0041649B" w:rsidP="0041649B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Number of genes</w:t>
            </w:r>
          </w:p>
        </w:tc>
      </w:tr>
      <w:tr w:rsidR="002450D1" w:rsidRPr="002450D1" w14:paraId="06BD797E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6C6F" w14:textId="207DD118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BA0A" w14:textId="1FA101ED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D1B3" w14:textId="0DC51A88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7F1D" w14:textId="14DC5165" w:rsidR="0082295F" w:rsidRPr="002450D1" w:rsidRDefault="00654F91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8</w:t>
            </w: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</w:tr>
      <w:tr w:rsidR="002450D1" w:rsidRPr="002450D1" w14:paraId="5D2077DC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9737" w14:textId="15CB464F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D48D" w14:textId="7ED3A38E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E835" w14:textId="5D979C2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21EE" w14:textId="7017F72E" w:rsidR="0082295F" w:rsidRPr="002450D1" w:rsidRDefault="00654F91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4</w:t>
            </w:r>
          </w:p>
        </w:tc>
      </w:tr>
      <w:tr w:rsidR="002450D1" w:rsidRPr="002450D1" w14:paraId="40694714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08F1" w14:textId="22FECE3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CD1C" w14:textId="58645CEB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708F" w14:textId="2AC005BD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D912" w14:textId="60683D08" w:rsidR="0082295F" w:rsidRPr="002450D1" w:rsidRDefault="00654F91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</w:tr>
      <w:tr w:rsidR="002450D1" w:rsidRPr="002450D1" w14:paraId="67C28AAA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A54F" w14:textId="243A16E2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7AE1" w14:textId="1D4D992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BF8A" w14:textId="23A8E00E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D4A4" w14:textId="19FA4928" w:rsidR="0082295F" w:rsidRPr="002450D1" w:rsidRDefault="00654F91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8</w:t>
            </w:r>
          </w:p>
        </w:tc>
      </w:tr>
      <w:tr w:rsidR="002450D1" w:rsidRPr="002450D1" w14:paraId="48019C89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9BF6" w14:textId="63469125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FE0A" w14:textId="2A392475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9F06" w14:textId="12219C74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7768" w14:textId="15B9E86F" w:rsidR="0082295F" w:rsidRPr="002450D1" w:rsidRDefault="00654F91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</w:t>
            </w:r>
            <w:r w:rsidR="00A23E1F"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5</w:t>
            </w:r>
            <w:r w:rsidR="00925E00"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</w:t>
            </w:r>
          </w:p>
        </w:tc>
      </w:tr>
      <w:tr w:rsidR="002450D1" w:rsidRPr="002450D1" w14:paraId="0E5F7560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041A" w14:textId="253B3666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1C21" w14:textId="6D386C00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1127" w14:textId="2E7BBCAC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E5FA" w14:textId="2726DFE7" w:rsidR="0082295F" w:rsidRPr="002450D1" w:rsidRDefault="00654F91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4</w:t>
            </w: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</w:t>
            </w:r>
          </w:p>
        </w:tc>
      </w:tr>
      <w:tr w:rsidR="002450D1" w:rsidRPr="002450D1" w14:paraId="41009747" w14:textId="45EE7C5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49BD" w14:textId="6861507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07F4" w14:textId="0BCA3B6A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CAD2" w14:textId="4646920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DC7" w14:textId="1F2EE6BC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</w:tr>
      <w:tr w:rsidR="002450D1" w:rsidRPr="002450D1" w14:paraId="0B2E691D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5A22" w14:textId="65568F57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92A9" w14:textId="44C5DCAA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1BBC" w14:textId="75AF3A5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D9EF" w14:textId="5E5E6B4E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2450D1" w:rsidRPr="002450D1" w14:paraId="2BFE2FBD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528D" w14:textId="67477CA7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B15C" w14:textId="3C861365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CA7F" w14:textId="7EA2E5C6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4D32" w14:textId="4A55E63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2450D1" w:rsidRPr="002450D1" w14:paraId="7399C573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A48C" w14:textId="5C6D0360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5CA4" w14:textId="5D275357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A185" w14:textId="48B505CC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5006" w14:textId="63AC511A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</w:tr>
      <w:tr w:rsidR="002450D1" w:rsidRPr="002450D1" w14:paraId="0AC7AD2A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15EC" w14:textId="64B0452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BA87" w14:textId="595A1341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A4F0" w14:textId="6FA18AE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4123" w14:textId="235A245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9</w:t>
            </w:r>
          </w:p>
        </w:tc>
      </w:tr>
      <w:tr w:rsidR="002450D1" w:rsidRPr="002450D1" w14:paraId="717FAD22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0C05" w14:textId="543123CD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F1B0" w14:textId="7C375586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A68E" w14:textId="71D8DEA7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8993" w14:textId="27E298F1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</w:t>
            </w:r>
          </w:p>
        </w:tc>
      </w:tr>
      <w:tr w:rsidR="002450D1" w:rsidRPr="002450D1" w14:paraId="6CB4906C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1033" w14:textId="3B121B2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6141" w14:textId="40A8C3EB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9D4F" w14:textId="2570E7EA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9700" w14:textId="777DB1CE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0</w:t>
            </w:r>
          </w:p>
        </w:tc>
      </w:tr>
      <w:tr w:rsidR="002450D1" w:rsidRPr="002450D1" w14:paraId="315666AE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3F85" w14:textId="2C1B15B6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A1AD" w14:textId="261CB3EC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4F99" w14:textId="362F1F2E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940D" w14:textId="48CBF54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2450D1" w:rsidRPr="002450D1" w14:paraId="1077CD1C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719E" w14:textId="538CE51A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8FF7" w14:textId="5F3E078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E135" w14:textId="69B30A1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6612" w14:textId="1497554C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2450D1" w:rsidRPr="002450D1" w14:paraId="70ECBF8B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C76" w14:textId="0CB013E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–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1448" w14:textId="59F7A5AF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1374" w14:textId="0C9C0996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2861" w14:textId="59287F41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</w:tr>
      <w:tr w:rsidR="002450D1" w:rsidRPr="002450D1" w14:paraId="31BEE3EA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BE14" w14:textId="01A6D08F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FAD3" w14:textId="779BBFA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70B4" w14:textId="2D149BB3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9391" w14:textId="0AA5F739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2450D1" w:rsidRPr="002450D1" w14:paraId="707C4E39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E30E" w14:textId="1C0A0D57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43DC" w14:textId="48AE8EF5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3C77" w14:textId="6BAF2A5D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Up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9080" w14:textId="39F91810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2450D1" w:rsidRPr="002450D1" w14:paraId="632D8B9C" w14:textId="77777777" w:rsidTr="00C92DA3">
        <w:trPr>
          <w:trHeight w:val="336"/>
        </w:trPr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E567D" w14:textId="40436807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B8C756" w14:textId="74FAB5CC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C4047C" w14:textId="511D4A78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wn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ECE582" w14:textId="6BBEC511" w:rsidR="0082295F" w:rsidRPr="002450D1" w:rsidRDefault="0082295F" w:rsidP="0082295F">
            <w:pPr>
              <w:spacing w:line="0" w:lineRule="atLeas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450D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</w:tbl>
    <w:p w14:paraId="7E460140" w14:textId="55CDE180" w:rsidR="0075741E" w:rsidRDefault="0075741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62BFE7A" w14:textId="60CE51E7" w:rsidR="0041649B" w:rsidRDefault="0075741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42" w:rightFromText="142" w:vertAnchor="text" w:horzAnchor="margin" w:tblpY="27"/>
        <w:tblW w:w="117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0"/>
        <w:gridCol w:w="4277"/>
        <w:gridCol w:w="2410"/>
        <w:gridCol w:w="1984"/>
        <w:gridCol w:w="1985"/>
      </w:tblGrid>
      <w:tr w:rsidR="0075741E" w:rsidRPr="00702174" w14:paraId="4144FC0D" w14:textId="77777777" w:rsidTr="009F5B30">
        <w:trPr>
          <w:trHeight w:val="276"/>
        </w:trPr>
        <w:tc>
          <w:tcPr>
            <w:tcW w:w="117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F300" w14:textId="153B9C8B" w:rsidR="0075741E" w:rsidRPr="00E90B26" w:rsidRDefault="0075741E" w:rsidP="009F5B30">
            <w:pPr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0B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30C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2510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Genes regulated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y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P treatment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both undifferentiated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d decidual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zed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SC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75741E" w:rsidRPr="00702174" w14:paraId="3B4AD83B" w14:textId="77777777" w:rsidTr="009F5B30">
        <w:trPr>
          <w:trHeight w:val="751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4948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5F85E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6043D" w14:textId="77777777" w:rsidR="0075741E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differentiated HESC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 treated with PRP</w:t>
            </w:r>
          </w:p>
          <w:p w14:paraId="31DD8D0D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8ECFD" w14:textId="77777777" w:rsidR="0075741E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cidual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zed HESCs</w:t>
            </w: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eated with PRP</w:t>
            </w:r>
          </w:p>
          <w:p w14:paraId="09286168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2D8ECC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D</w:t>
            </w:r>
            <w:r w:rsidRPr="002450D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ecidualization</w:t>
            </w:r>
          </w:p>
          <w:p w14:paraId="07CC14E9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</w:tr>
      <w:tr w:rsidR="0075741E" w:rsidRPr="00702174" w14:paraId="3F6EE0C7" w14:textId="77777777" w:rsidTr="009F5B30">
        <w:trPr>
          <w:trHeight w:val="2395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2201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HDE</w:t>
            </w:r>
          </w:p>
          <w:p w14:paraId="206360A6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ST4</w:t>
            </w:r>
          </w:p>
          <w:p w14:paraId="1F7F8371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RGN</w:t>
            </w:r>
          </w:p>
          <w:p w14:paraId="79E2564C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LT1C4</w:t>
            </w:r>
          </w:p>
          <w:p w14:paraId="7B15900D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LFML2B</w:t>
            </w:r>
          </w:p>
          <w:p w14:paraId="0544390A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KR3</w:t>
            </w:r>
          </w:p>
          <w:p w14:paraId="254CE0EB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  <w:p w14:paraId="115D5843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CM2</w:t>
            </w:r>
          </w:p>
          <w:p w14:paraId="450FC15B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GP</w:t>
            </w:r>
          </w:p>
          <w:p w14:paraId="087990AF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4E22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yrotropin-releasing hormone degrading enzyme</w:t>
            </w:r>
          </w:p>
          <w:p w14:paraId="18B24FE9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statin S</w:t>
            </w:r>
          </w:p>
          <w:p w14:paraId="0BB06428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rglycin</w:t>
            </w:r>
            <w:proofErr w:type="spellEnd"/>
          </w:p>
          <w:p w14:paraId="08FF0317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lfotransferase family 1C member 4</w:t>
            </w:r>
          </w:p>
          <w:p w14:paraId="3A263171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lfactomedin like 2B</w:t>
            </w:r>
          </w:p>
          <w:p w14:paraId="66439CB5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typical chemokine receptor 3</w:t>
            </w:r>
          </w:p>
          <w:p w14:paraId="4ADFB1BB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ll-like receptor 4</w:t>
            </w:r>
          </w:p>
          <w:p w14:paraId="02B234F2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xtracellular matrix protein 2</w:t>
            </w:r>
          </w:p>
          <w:p w14:paraId="09A5CB82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trix </w:t>
            </w:r>
            <w:proofErr w:type="spellStart"/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a</w:t>
            </w:r>
            <w:proofErr w:type="spellEnd"/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  <w:p w14:paraId="387CF86C" w14:textId="77777777" w:rsidR="0075741E" w:rsidRPr="00702174" w:rsidRDefault="0075741E" w:rsidP="009F5B30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plement factor 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0890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</w:p>
          <w:p w14:paraId="657C55DA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</w:p>
          <w:p w14:paraId="6DF6685B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  <w:p w14:paraId="210E54EF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8</w:t>
            </w:r>
          </w:p>
          <w:p w14:paraId="3DDD21A0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6</w:t>
            </w:r>
          </w:p>
          <w:p w14:paraId="675FD7EE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9</w:t>
            </w:r>
          </w:p>
          <w:p w14:paraId="62EBB960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8</w:t>
            </w:r>
          </w:p>
          <w:p w14:paraId="083371A5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55</w:t>
            </w:r>
          </w:p>
          <w:p w14:paraId="389B6B48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61</w:t>
            </w:r>
          </w:p>
          <w:p w14:paraId="3D6F86AB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1BF8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  <w:p w14:paraId="38D3EEBB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  <w:p w14:paraId="357A5CAB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16</w:t>
            </w:r>
          </w:p>
          <w:p w14:paraId="3241D2B4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  <w:p w14:paraId="223D2147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7</w:t>
            </w:r>
          </w:p>
          <w:p w14:paraId="1E326B20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  <w:p w14:paraId="0F44654C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79</w:t>
            </w:r>
          </w:p>
          <w:p w14:paraId="4DEED0B4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5</w:t>
            </w:r>
          </w:p>
          <w:p w14:paraId="5DC956CA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  <w:p w14:paraId="10137594" w14:textId="77777777" w:rsidR="0075741E" w:rsidRPr="00702174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021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925B59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  <w:p w14:paraId="6AC74217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  <w:p w14:paraId="793F679C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61</w:t>
            </w:r>
          </w:p>
          <w:p w14:paraId="1076C43C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  <w:p w14:paraId="3752EF50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36</w:t>
            </w:r>
          </w:p>
          <w:p w14:paraId="03B3AEC7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  <w:p w14:paraId="1F44AC30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22</w:t>
            </w:r>
          </w:p>
          <w:p w14:paraId="288E6124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57</w:t>
            </w:r>
          </w:p>
          <w:p w14:paraId="7931624A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-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21</w:t>
            </w:r>
          </w:p>
          <w:p w14:paraId="7694A445" w14:textId="77777777" w:rsidR="0075741E" w:rsidRPr="002450D1" w:rsidRDefault="0075741E" w:rsidP="009F5B30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450D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2450D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</w:tbl>
    <w:p w14:paraId="4F74FAFF" w14:textId="77777777" w:rsidR="00270AC8" w:rsidRDefault="00270AC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05831A0" w14:textId="77777777" w:rsidR="00761346" w:rsidRDefault="0076134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42" w:rightFromText="142" w:vertAnchor="text" w:horzAnchor="margin" w:tblpY="27"/>
        <w:tblW w:w="109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6095"/>
        <w:gridCol w:w="1346"/>
        <w:gridCol w:w="1347"/>
      </w:tblGrid>
      <w:tr w:rsidR="005A0DAC" w:rsidRPr="00702174" w14:paraId="45297900" w14:textId="35F32225" w:rsidTr="00381D90">
        <w:trPr>
          <w:trHeight w:val="284"/>
        </w:trPr>
        <w:tc>
          <w:tcPr>
            <w:tcW w:w="1091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71AB80" w14:textId="02C564BC" w:rsidR="005A0DAC" w:rsidRPr="005A0DAC" w:rsidRDefault="005A0DAC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D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430C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2510F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5A0D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PRP affected genes in the PI3K/AKT signaling pathway in decidualized HESCs</w:t>
            </w:r>
          </w:p>
        </w:tc>
      </w:tr>
      <w:tr w:rsidR="005A0DAC" w:rsidRPr="00702174" w14:paraId="2BD4AB7B" w14:textId="62CD20F8" w:rsidTr="00381D90">
        <w:trPr>
          <w:trHeight w:val="271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ACB4" w14:textId="77777777" w:rsidR="005A0DAC" w:rsidRPr="005A0DAC" w:rsidRDefault="005A0DAC" w:rsidP="006E0461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D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458BE" w14:textId="77777777" w:rsidR="005A0DAC" w:rsidRPr="005A0DAC" w:rsidRDefault="005A0DAC" w:rsidP="006E0461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D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492BB" w14:textId="7A2D401D" w:rsidR="005A0DAC" w:rsidRPr="005A0DAC" w:rsidRDefault="005A0DAC" w:rsidP="00516A03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0D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 change</w:t>
            </w:r>
            <w:r w:rsidR="00F21987" w:rsidRPr="005A430A"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76B144" w14:textId="06F26017" w:rsidR="005A0DAC" w:rsidRPr="0040734C" w:rsidRDefault="005A0DAC" w:rsidP="00516A03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3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A0DAC" w:rsidRPr="00F21987" w14:paraId="08E93163" w14:textId="4E7B827A" w:rsidTr="00381D90">
        <w:trPr>
          <w:trHeight w:val="2957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421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LR4</w:t>
            </w:r>
          </w:p>
          <w:p w14:paraId="533F6D0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P9</w:t>
            </w:r>
          </w:p>
          <w:p w14:paraId="4346E0F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N</w:t>
            </w:r>
          </w:p>
          <w:p w14:paraId="11303BE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C</w:t>
            </w:r>
          </w:p>
          <w:p w14:paraId="0276787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YN</w:t>
            </w:r>
          </w:p>
          <w:p w14:paraId="15F8308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R1 (p85-alpha)</w:t>
            </w:r>
          </w:p>
          <w:p w14:paraId="6D6A162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PK14</w:t>
            </w:r>
          </w:p>
          <w:p w14:paraId="19E039E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GK1</w:t>
            </w:r>
          </w:p>
          <w:p w14:paraId="4A1ADA4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P1</w:t>
            </w:r>
          </w:p>
          <w:p w14:paraId="033534A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CA (p110-alpha)</w:t>
            </w:r>
          </w:p>
          <w:p w14:paraId="2B30E5F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DPK1</w:t>
            </w:r>
          </w:p>
          <w:p w14:paraId="0DF3410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RB2</w:t>
            </w:r>
          </w:p>
          <w:p w14:paraId="481168A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P3K5</w:t>
            </w:r>
          </w:p>
          <w:p w14:paraId="5EE9A03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F1</w:t>
            </w:r>
          </w:p>
          <w:p w14:paraId="43B4695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PK3</w:t>
            </w:r>
          </w:p>
          <w:p w14:paraId="7B3A4F7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RC</w:t>
            </w:r>
          </w:p>
          <w:p w14:paraId="0707D47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GF1R</w:t>
            </w:r>
          </w:p>
          <w:p w14:paraId="526F78E1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JAK2</w:t>
            </w:r>
          </w:p>
          <w:p w14:paraId="197D35C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IT</w:t>
            </w:r>
          </w:p>
          <w:p w14:paraId="73856F5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BL1</w:t>
            </w:r>
          </w:p>
          <w:p w14:paraId="610DE241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H3KBP1</w:t>
            </w:r>
          </w:p>
          <w:p w14:paraId="6CADBC8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RBB2</w:t>
            </w:r>
          </w:p>
          <w:p w14:paraId="6026EDA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CL2L1</w:t>
            </w:r>
          </w:p>
          <w:p w14:paraId="5078BCE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KCZ</w:t>
            </w:r>
          </w:p>
          <w:p w14:paraId="42F4709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HOA</w:t>
            </w:r>
          </w:p>
          <w:p w14:paraId="369130C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TK2</w:t>
            </w:r>
          </w:p>
          <w:p w14:paraId="7B09BBF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USB</w:t>
            </w:r>
          </w:p>
          <w:p w14:paraId="3F7C622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R4</w:t>
            </w:r>
          </w:p>
          <w:p w14:paraId="21CF066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NNB1</w:t>
            </w:r>
          </w:p>
          <w:p w14:paraId="1E3678A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C1</w:t>
            </w:r>
          </w:p>
          <w:p w14:paraId="2ABED46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YS1</w:t>
            </w:r>
          </w:p>
          <w:p w14:paraId="75E7C01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HC1</w:t>
            </w:r>
          </w:p>
          <w:p w14:paraId="56C2486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KCA</w:t>
            </w:r>
          </w:p>
          <w:p w14:paraId="76600A2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CB</w:t>
            </w:r>
          </w:p>
          <w:p w14:paraId="5D72749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RELA</w:t>
            </w:r>
          </w:p>
          <w:p w14:paraId="0AF00A4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HGEF7</w:t>
            </w:r>
          </w:p>
          <w:p w14:paraId="35C7AAA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TGB1</w:t>
            </w:r>
          </w:p>
          <w:p w14:paraId="47E98BA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H1</w:t>
            </w:r>
          </w:p>
          <w:p w14:paraId="659E483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C2A</w:t>
            </w:r>
          </w:p>
          <w:p w14:paraId="044691E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PK1</w:t>
            </w:r>
          </w:p>
          <w:p w14:paraId="2257E57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KRAS</w:t>
            </w:r>
          </w:p>
          <w:p w14:paraId="210A056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V1</w:t>
            </w:r>
          </w:p>
          <w:p w14:paraId="187F1D9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KT1</w:t>
            </w:r>
          </w:p>
          <w:p w14:paraId="5F9EC80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TOR</w:t>
            </w:r>
          </w:p>
          <w:p w14:paraId="696D7C4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P2K1</w:t>
            </w:r>
          </w:p>
          <w:p w14:paraId="28459CA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PK8</w:t>
            </w:r>
          </w:p>
          <w:p w14:paraId="1197FCA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CK</w:t>
            </w:r>
          </w:p>
          <w:p w14:paraId="0EC5474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PP5D</w:t>
            </w:r>
          </w:p>
          <w:p w14:paraId="414D0F4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FR</w:t>
            </w:r>
          </w:p>
          <w:p w14:paraId="444F89A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SK3B</w:t>
            </w:r>
          </w:p>
          <w:p w14:paraId="3A61BA3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AD</w:t>
            </w:r>
          </w:p>
          <w:p w14:paraId="5231C04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FKB1</w:t>
            </w:r>
          </w:p>
          <w:p w14:paraId="59AB082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AS</w:t>
            </w:r>
          </w:p>
          <w:p w14:paraId="116503F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4</w:t>
            </w:r>
          </w:p>
          <w:p w14:paraId="6B55998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CL2</w:t>
            </w:r>
          </w:p>
          <w:p w14:paraId="4DEFD3D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FKBIA</w:t>
            </w:r>
          </w:p>
          <w:p w14:paraId="049ECC6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KN1A</w:t>
            </w:r>
          </w:p>
          <w:p w14:paraId="5B154BF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C2B</w:t>
            </w:r>
          </w:p>
          <w:p w14:paraId="5B0FF87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2F1</w:t>
            </w:r>
          </w:p>
          <w:p w14:paraId="0EBB5D0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PS6KB1</w:t>
            </w:r>
          </w:p>
          <w:p w14:paraId="44ED663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KN1B</w:t>
            </w:r>
          </w:p>
          <w:p w14:paraId="6276D8B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RAK4</w:t>
            </w:r>
          </w:p>
          <w:p w14:paraId="0464E00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RS1</w:t>
            </w:r>
          </w:p>
          <w:p w14:paraId="2CF3A74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OS1</w:t>
            </w:r>
          </w:p>
          <w:p w14:paraId="1A64A80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KCD</w:t>
            </w:r>
          </w:p>
          <w:p w14:paraId="228FFE7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S</w:t>
            </w:r>
          </w:p>
          <w:p w14:paraId="092141B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CND1</w:t>
            </w:r>
          </w:p>
          <w:p w14:paraId="5BE1FAD1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CG1</w:t>
            </w:r>
          </w:p>
          <w:p w14:paraId="076003C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C</w:t>
            </w:r>
          </w:p>
          <w:p w14:paraId="097D0F8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K1</w:t>
            </w:r>
          </w:p>
          <w:p w14:paraId="1DC9970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CDC42</w:t>
            </w:r>
          </w:p>
          <w:p w14:paraId="59B360A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K</w:t>
            </w:r>
          </w:p>
          <w:p w14:paraId="518FA53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40</w:t>
            </w:r>
          </w:p>
          <w:p w14:paraId="0EC2BBF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R2</w:t>
            </w:r>
          </w:p>
          <w:p w14:paraId="5FB21CB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PRT1</w:t>
            </w:r>
          </w:p>
          <w:p w14:paraId="4F05845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EB1</w:t>
            </w:r>
          </w:p>
          <w:p w14:paraId="21B28C8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NB3</w:t>
            </w:r>
          </w:p>
          <w:p w14:paraId="59C5836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DKN2A</w:t>
            </w:r>
          </w:p>
          <w:p w14:paraId="094F3CB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CD</w:t>
            </w:r>
          </w:p>
          <w:p w14:paraId="3FD9361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TGB3</w:t>
            </w:r>
          </w:p>
          <w:p w14:paraId="0AFBC7C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IK3C3 (Vps34)</w:t>
            </w:r>
          </w:p>
          <w:p w14:paraId="782BC71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TEN</w:t>
            </w:r>
          </w:p>
          <w:p w14:paraId="428217E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KCB</w:t>
            </w:r>
          </w:p>
          <w:p w14:paraId="13DC8CB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DE3B</w:t>
            </w:r>
          </w:p>
          <w:p w14:paraId="0F0FAD2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NF</w:t>
            </w:r>
          </w:p>
          <w:p w14:paraId="54D7D208" w14:textId="6772E5D1" w:rsidR="005A0DAC" w:rsidRPr="005A0DAC" w:rsidRDefault="005A0DAC" w:rsidP="005A0DAC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XCR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80A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oll-like receptor 4</w:t>
            </w:r>
          </w:p>
          <w:p w14:paraId="753F7EE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spase 9</w:t>
            </w:r>
          </w:p>
          <w:p w14:paraId="1FF5386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YN proto-oncogene,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c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mily tyrosine kinase</w:t>
            </w:r>
          </w:p>
          <w:p w14:paraId="1D813C8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MYC proto-oncogene,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HLH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transcription factor</w:t>
            </w:r>
          </w:p>
          <w:p w14:paraId="01FCE07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YN proto-oncogene,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c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mily tyrosine kinase</w:t>
            </w:r>
          </w:p>
          <w:p w14:paraId="5D3BF6A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oinositide-3-kinase regulatory subunit 1</w:t>
            </w:r>
          </w:p>
          <w:p w14:paraId="6071E15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togen-activated protein kinase 14</w:t>
            </w:r>
          </w:p>
          <w:p w14:paraId="0BDFEAA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um/glucocorticoid regulated kinase 1</w:t>
            </w:r>
          </w:p>
          <w:p w14:paraId="2839ED2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reted phosphoprotein 1</w:t>
            </w:r>
          </w:p>
          <w:p w14:paraId="514B948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osphatidylinositol-4,5-bisphosphate 3-kinase catalytic subunit alpha</w:t>
            </w:r>
          </w:p>
          <w:p w14:paraId="5B8E1B6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phosphoinositide dependent protein kinase 1</w:t>
            </w:r>
          </w:p>
          <w:p w14:paraId="75BEB4E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wth factor receptor bound protein 2</w:t>
            </w:r>
          </w:p>
          <w:p w14:paraId="302FFF3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  <w:p w14:paraId="3C5F3C2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f-1 proto-oncogene, serine/threonine kinase</w:t>
            </w:r>
          </w:p>
          <w:p w14:paraId="2C933CB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togen-activated protein kinase 3</w:t>
            </w:r>
          </w:p>
          <w:p w14:paraId="278E350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C proto-oncogene, non-receptor tyrosine kinase</w:t>
            </w:r>
          </w:p>
          <w:p w14:paraId="1595AFA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sulin like growth factor 1 receptor</w:t>
            </w:r>
          </w:p>
          <w:p w14:paraId="2A81610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Janus kinase 2</w:t>
            </w:r>
          </w:p>
          <w:p w14:paraId="407439F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T proto-oncogene, receptor tyrosine kinase</w:t>
            </w:r>
          </w:p>
          <w:p w14:paraId="45DF715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L proto-oncogene 1, non-receptor tyrosine kinase</w:t>
            </w:r>
          </w:p>
          <w:p w14:paraId="280C2FE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3 domain containing kinase binding protein 1</w:t>
            </w:r>
          </w:p>
          <w:p w14:paraId="7696C98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rb-b2 receptor tyrosine kinase 2</w:t>
            </w:r>
          </w:p>
          <w:p w14:paraId="11BED9C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L2 like 1</w:t>
            </w:r>
          </w:p>
          <w:p w14:paraId="61B55991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kinase C zeta</w:t>
            </w:r>
          </w:p>
          <w:p w14:paraId="053A0B5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omolog family member A</w:t>
            </w:r>
          </w:p>
          <w:p w14:paraId="1ED0A44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tyrosine kinase 2</w:t>
            </w:r>
          </w:p>
          <w:p w14:paraId="453BE63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ucuronidase beta</w:t>
            </w:r>
          </w:p>
          <w:p w14:paraId="25FB36A1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osphoinositide-3-kinase regulatory subunit 4</w:t>
            </w:r>
          </w:p>
          <w:p w14:paraId="316B7AE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enin beta 1</w:t>
            </w:r>
          </w:p>
          <w:p w14:paraId="0355F30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c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mily small GTPase 1</w:t>
            </w:r>
          </w:p>
          <w:p w14:paraId="13589BC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ycogen synthase 1</w:t>
            </w:r>
          </w:p>
          <w:p w14:paraId="495DB58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C adaptor protein 1</w:t>
            </w:r>
          </w:p>
          <w:p w14:paraId="2B0AD74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kinase C alpha</w:t>
            </w:r>
          </w:p>
          <w:p w14:paraId="59F0F48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osphatidylinositol-4,5-bisphosphate 3-kinase catalytic subunit beta</w:t>
            </w:r>
          </w:p>
          <w:p w14:paraId="0BE22BC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LA proto-oncogene, NF-kB subunit</w:t>
            </w:r>
          </w:p>
          <w:p w14:paraId="7EB5218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ho guanine nucleotide exchange factor 7</w:t>
            </w:r>
          </w:p>
          <w:p w14:paraId="05D3AAB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grin subunit beta 1</w:t>
            </w:r>
          </w:p>
          <w:p w14:paraId="2448AF0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dherin 1</w:t>
            </w:r>
          </w:p>
          <w:p w14:paraId="136E9D9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hosphatidylinositol-4-phosphate 3-kinase catalytic subunit type 2 alpha</w:t>
            </w:r>
          </w:p>
          <w:p w14:paraId="15A1919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togen-activated protein kinase 1</w:t>
            </w:r>
          </w:p>
          <w:p w14:paraId="725B038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RAS proto-oncogene, GTPase</w:t>
            </w:r>
          </w:p>
          <w:p w14:paraId="28A247C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v guanine nucleotide exchange factor 1</w:t>
            </w:r>
          </w:p>
          <w:p w14:paraId="74A9588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KT serine/threonine kinase 1</w:t>
            </w:r>
          </w:p>
          <w:p w14:paraId="1FB5A00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chanistic target of rapamycin kinase</w:t>
            </w:r>
          </w:p>
          <w:p w14:paraId="15C867D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  <w:p w14:paraId="444440E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togen-activated protein kinase 8</w:t>
            </w:r>
          </w:p>
          <w:p w14:paraId="097BA92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CK proto-oncogene,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rc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mily tyrosine kinase</w:t>
            </w:r>
          </w:p>
          <w:p w14:paraId="6815FE7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ositol polyphosphate-5-phosphatase D</w:t>
            </w:r>
          </w:p>
          <w:p w14:paraId="2ECFC9E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pidermal growth factor receptor</w:t>
            </w:r>
          </w:p>
          <w:p w14:paraId="7481CFB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ycogen synthase kinase 3 beta</w:t>
            </w:r>
          </w:p>
          <w:p w14:paraId="330A00F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L2 associated agonist of cell death</w:t>
            </w:r>
          </w:p>
          <w:p w14:paraId="21D4A03C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clear factor kappa B subunit 1</w:t>
            </w:r>
          </w:p>
          <w:p w14:paraId="7513EBB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as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 proto-oncogene, GTPase</w:t>
            </w:r>
          </w:p>
          <w:p w14:paraId="1846EE7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4 molecule</w:t>
            </w:r>
          </w:p>
          <w:p w14:paraId="74368E5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L2 apoptosis regulator</w:t>
            </w:r>
          </w:p>
          <w:p w14:paraId="6BFE796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FKB inhibitor alpha</w:t>
            </w:r>
          </w:p>
          <w:p w14:paraId="1C84B62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in dependent kinase inhibitor 1A</w:t>
            </w:r>
          </w:p>
          <w:p w14:paraId="2A4C6CC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atidylinositol-4-phosphate 3-kinase catalytic subunit type 2 beta</w:t>
            </w:r>
          </w:p>
          <w:p w14:paraId="50F6D9A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2F transcription factor 1</w:t>
            </w:r>
          </w:p>
          <w:p w14:paraId="2907B13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bosomal protein S6 kinase B1</w:t>
            </w:r>
          </w:p>
          <w:p w14:paraId="27260F2E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in dependent kinase inhibitor 1B</w:t>
            </w:r>
          </w:p>
          <w:p w14:paraId="7A2111C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leukin 1 receptor associated kinase 4</w:t>
            </w:r>
          </w:p>
          <w:p w14:paraId="61B3F6BA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sulin receptor substrate 1</w:t>
            </w:r>
          </w:p>
          <w:p w14:paraId="500D2C17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S Ras/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c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uanine nucleotide exchange factor 1</w:t>
            </w:r>
          </w:p>
          <w:p w14:paraId="24614520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kinase C delta</w:t>
            </w:r>
          </w:p>
          <w:p w14:paraId="42A59D2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 cell surface death receptor</w:t>
            </w:r>
          </w:p>
          <w:p w14:paraId="668A309D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in D1</w:t>
            </w:r>
          </w:p>
          <w:p w14:paraId="5E77DC43" w14:textId="77777777" w:rsidR="005A0DAC" w:rsidRPr="00381D90" w:rsidRDefault="005A0DAC" w:rsidP="005A0DAC">
            <w:pPr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olipase C gamma 1</w:t>
            </w:r>
          </w:p>
          <w:p w14:paraId="3749DF6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c protein tyrosine kinase</w:t>
            </w:r>
          </w:p>
          <w:p w14:paraId="280BCC2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21 (RAC1) activated kinase 1</w:t>
            </w:r>
          </w:p>
          <w:p w14:paraId="67A2EEC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 division cycle 42</w:t>
            </w:r>
          </w:p>
          <w:p w14:paraId="70AFD5A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leen associated tyrosine kinase</w:t>
            </w:r>
          </w:p>
          <w:p w14:paraId="24A48E29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D40 molecule</w:t>
            </w:r>
          </w:p>
          <w:p w14:paraId="57EE85B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oinositide-3-kinase regulatory subunit 2</w:t>
            </w:r>
          </w:p>
          <w:p w14:paraId="748DDBD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xanthine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oribosyltransferase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  <w:p w14:paraId="0137665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MP responsive element binding protein 1</w:t>
            </w:r>
          </w:p>
          <w:p w14:paraId="455E5ACB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 protein subunit beta 3</w:t>
            </w:r>
          </w:p>
          <w:p w14:paraId="4FCDFE41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in dependent kinase inhibitor 2A</w:t>
            </w:r>
          </w:p>
          <w:p w14:paraId="2C9FE71F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atidylinositol-4,5-bisphosphate 3-kinase catalytic subunit delta</w:t>
            </w:r>
          </w:p>
          <w:p w14:paraId="0D724C22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grin subunit beta 3</w:t>
            </w:r>
          </w:p>
          <w:p w14:paraId="74DF6CD8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atidylinositol 3-kinase catalytic subunit type 3</w:t>
            </w:r>
          </w:p>
          <w:p w14:paraId="3A5F9906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hosphatase and </w:t>
            </w:r>
            <w:proofErr w:type="spellStart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nsin</w:t>
            </w:r>
            <w:proofErr w:type="spellEnd"/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omolog</w:t>
            </w:r>
          </w:p>
          <w:p w14:paraId="007E4D15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kinase C beta</w:t>
            </w:r>
          </w:p>
          <w:p w14:paraId="085FC033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odiesterase 3B</w:t>
            </w:r>
          </w:p>
          <w:p w14:paraId="5C5D2664" w14:textId="77777777" w:rsidR="005A0DAC" w:rsidRPr="00381D90" w:rsidRDefault="005A0DAC" w:rsidP="005A0DA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 necrosis factor</w:t>
            </w:r>
          </w:p>
          <w:p w14:paraId="3624B302" w14:textId="7C96A2B4" w:rsidR="005A0DAC" w:rsidRPr="005A0DAC" w:rsidRDefault="005A0DAC" w:rsidP="005A0DAC">
            <w:pPr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-X-C motif chemokine receptor 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C9C7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0.21 ± 0.05</w:t>
            </w:r>
          </w:p>
          <w:p w14:paraId="4C05B0D5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 ± 0.05</w:t>
            </w:r>
          </w:p>
          <w:p w14:paraId="115DB78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7 ± 0.09</w:t>
            </w:r>
          </w:p>
          <w:p w14:paraId="5357130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7 ± 0.12</w:t>
            </w:r>
          </w:p>
          <w:p w14:paraId="4E81007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 ± 0.12</w:t>
            </w:r>
          </w:p>
          <w:p w14:paraId="45FB3BF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 ± 0.17</w:t>
            </w:r>
          </w:p>
          <w:p w14:paraId="5238DDD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 ± 0.06</w:t>
            </w:r>
          </w:p>
          <w:p w14:paraId="6AA3F3F2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 ± 0.16</w:t>
            </w:r>
          </w:p>
          <w:p w14:paraId="2ED27F8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4 ± 0.14</w:t>
            </w:r>
          </w:p>
          <w:p w14:paraId="5C72439D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 ± 0.10</w:t>
            </w:r>
          </w:p>
          <w:p w14:paraId="2698D06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 ± 0.11</w:t>
            </w:r>
          </w:p>
          <w:p w14:paraId="4F7ED3C2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 ± 0.15</w:t>
            </w:r>
          </w:p>
          <w:p w14:paraId="4F8E8DFF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 ± 0.15</w:t>
            </w:r>
          </w:p>
          <w:p w14:paraId="2AEA4548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 ± 0.07</w:t>
            </w:r>
          </w:p>
          <w:p w14:paraId="7870A63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 ± 0.09</w:t>
            </w:r>
          </w:p>
          <w:p w14:paraId="14A625C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 ± 0.13</w:t>
            </w:r>
          </w:p>
          <w:p w14:paraId="45046FB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 ± 0.12</w:t>
            </w:r>
          </w:p>
          <w:p w14:paraId="563E248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 ± 0.37</w:t>
            </w:r>
          </w:p>
          <w:p w14:paraId="290B5A15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 ± 0.13</w:t>
            </w:r>
          </w:p>
          <w:p w14:paraId="338B9CB7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1 ± 0.21</w:t>
            </w:r>
          </w:p>
          <w:p w14:paraId="0E07DE18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 ± 0.07</w:t>
            </w:r>
          </w:p>
          <w:p w14:paraId="5EDFE86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 ± 0.07</w:t>
            </w:r>
          </w:p>
          <w:p w14:paraId="4EE2AAC7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 ± 0.07</w:t>
            </w:r>
          </w:p>
          <w:p w14:paraId="68BE707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 ± 0.07</w:t>
            </w:r>
          </w:p>
          <w:p w14:paraId="6CECFC03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 ± 0.08</w:t>
            </w:r>
          </w:p>
          <w:p w14:paraId="5A8CF22E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8 ± 0.19</w:t>
            </w:r>
          </w:p>
          <w:p w14:paraId="6C33A88C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9 ± 0.19</w:t>
            </w:r>
          </w:p>
          <w:p w14:paraId="14D5FAE6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0</w:t>
            </w:r>
          </w:p>
          <w:p w14:paraId="7006FCB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0</w:t>
            </w:r>
          </w:p>
          <w:p w14:paraId="571A6E18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0</w:t>
            </w:r>
          </w:p>
          <w:p w14:paraId="2BFE78BE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0</w:t>
            </w:r>
          </w:p>
          <w:p w14:paraId="5C6AEBAF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0</w:t>
            </w:r>
          </w:p>
          <w:p w14:paraId="0CE0908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0</w:t>
            </w:r>
          </w:p>
          <w:p w14:paraId="1E15AA3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1</w:t>
            </w:r>
          </w:p>
          <w:p w14:paraId="402EEC26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1.00 ± 0.01</w:t>
            </w:r>
          </w:p>
          <w:p w14:paraId="6326392E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1</w:t>
            </w:r>
          </w:p>
          <w:p w14:paraId="4C6C8F93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1</w:t>
            </w:r>
          </w:p>
          <w:p w14:paraId="7BCCC986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0 ± 0.01</w:t>
            </w:r>
          </w:p>
          <w:p w14:paraId="7A5C12B0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1 ± 0.01</w:t>
            </w:r>
          </w:p>
          <w:p w14:paraId="3945D14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1 ± 0.01</w:t>
            </w:r>
          </w:p>
          <w:p w14:paraId="4679E3C3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2 ± 0.14</w:t>
            </w:r>
          </w:p>
          <w:p w14:paraId="4D23834F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3 ± 0.02</w:t>
            </w:r>
          </w:p>
          <w:p w14:paraId="667154E0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3 ± 0.15</w:t>
            </w:r>
          </w:p>
          <w:p w14:paraId="24D1F3C9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4 ± 0.15</w:t>
            </w:r>
          </w:p>
          <w:p w14:paraId="25823AC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0 ± 0.10</w:t>
            </w:r>
          </w:p>
          <w:p w14:paraId="1015356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0 ± 0.11</w:t>
            </w:r>
          </w:p>
          <w:p w14:paraId="18ADFC0C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0 ± 0.18</w:t>
            </w:r>
          </w:p>
          <w:p w14:paraId="65AB0D1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0 ± 0.31</w:t>
            </w:r>
          </w:p>
          <w:p w14:paraId="6E22C037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1 ± 0.10</w:t>
            </w:r>
          </w:p>
          <w:p w14:paraId="4634DE0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1 ± 0.11</w:t>
            </w:r>
          </w:p>
          <w:p w14:paraId="7536FA60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1 ± 0.11</w:t>
            </w:r>
          </w:p>
          <w:p w14:paraId="59301F6C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2 ± 0.32</w:t>
            </w:r>
          </w:p>
          <w:p w14:paraId="26325777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4 ± 0.18</w:t>
            </w:r>
          </w:p>
          <w:p w14:paraId="745232E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4 ± 0.34</w:t>
            </w:r>
          </w:p>
          <w:p w14:paraId="10782E2D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5 ± 0.29</w:t>
            </w:r>
          </w:p>
          <w:p w14:paraId="6D902EDD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8 ± 0.29</w:t>
            </w:r>
          </w:p>
          <w:p w14:paraId="4F62CF2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0 ± 0.12</w:t>
            </w:r>
          </w:p>
          <w:p w14:paraId="1CB27A44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0 ± 0.35</w:t>
            </w:r>
          </w:p>
          <w:p w14:paraId="06094DC9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1 ± 0.11</w:t>
            </w:r>
          </w:p>
          <w:p w14:paraId="2DF9CBA6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1 ± 0.13</w:t>
            </w:r>
          </w:p>
          <w:p w14:paraId="6306588C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1 ± 0.13</w:t>
            </w:r>
          </w:p>
          <w:p w14:paraId="057FEA60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4 ± 0.25</w:t>
            </w:r>
          </w:p>
          <w:p w14:paraId="174F0D7D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4 ± 0.26</w:t>
            </w:r>
          </w:p>
          <w:p w14:paraId="4EC5391E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6 ± 0.25</w:t>
            </w:r>
          </w:p>
          <w:p w14:paraId="7F2D2363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6 ± 0.26</w:t>
            </w:r>
          </w:p>
          <w:p w14:paraId="01B397F6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6 ± 0.26</w:t>
            </w:r>
          </w:p>
          <w:p w14:paraId="61D969BE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7 ± 0.27</w:t>
            </w:r>
          </w:p>
          <w:p w14:paraId="6CBA92C3" w14:textId="77777777" w:rsidR="005A0DAC" w:rsidRPr="00381D90" w:rsidRDefault="005A0DAC" w:rsidP="00381D90">
            <w:pPr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0 ± 0.10</w:t>
            </w:r>
          </w:p>
          <w:p w14:paraId="4C9D3388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1 ± 0.10</w:t>
            </w:r>
          </w:p>
          <w:p w14:paraId="45CEC970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4 ± 0.23</w:t>
            </w:r>
          </w:p>
          <w:p w14:paraId="2912B025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1.36 ± 0.23</w:t>
            </w:r>
          </w:p>
          <w:p w14:paraId="4CFC48D8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6 ± 0.23</w:t>
            </w:r>
          </w:p>
          <w:p w14:paraId="0583524D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6 ± 0.24</w:t>
            </w:r>
          </w:p>
          <w:p w14:paraId="19F9008F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6 ± 0.24</w:t>
            </w:r>
          </w:p>
          <w:p w14:paraId="0097245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6 ± 0.25</w:t>
            </w:r>
          </w:p>
          <w:p w14:paraId="415A3F3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7 ± 0.25</w:t>
            </w:r>
          </w:p>
          <w:p w14:paraId="3E386631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6 ± 0.20</w:t>
            </w:r>
          </w:p>
          <w:p w14:paraId="14B54E1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7 ± 0.21</w:t>
            </w:r>
          </w:p>
          <w:p w14:paraId="0A820F4B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8 ± 0.21</w:t>
            </w:r>
          </w:p>
          <w:p w14:paraId="3A916D8A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1 ± 0.29</w:t>
            </w:r>
          </w:p>
          <w:p w14:paraId="782410EF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7 ± 0.15</w:t>
            </w:r>
          </w:p>
          <w:p w14:paraId="1AAA9DCF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1 ± 0.25</w:t>
            </w:r>
          </w:p>
          <w:p w14:paraId="1E74C0C7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3 ± 0.49</w:t>
            </w:r>
          </w:p>
          <w:p w14:paraId="00145D13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5 ± 0.26</w:t>
            </w:r>
          </w:p>
          <w:p w14:paraId="28436005" w14:textId="77777777" w:rsidR="005A0DAC" w:rsidRPr="00381D90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5 ± 0.48</w:t>
            </w:r>
          </w:p>
          <w:p w14:paraId="22EDAC41" w14:textId="3BC7698C" w:rsidR="005A0DAC" w:rsidRPr="005A0DAC" w:rsidRDefault="005A0DAC" w:rsidP="00516A03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D9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4 ± 0.6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C28FD25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0.03</w:t>
            </w:r>
          </w:p>
          <w:p w14:paraId="7B8453BF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1E8DC864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404D5D80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7308C1AD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31FB034F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05BAB21D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664FAFCA" w14:textId="45925173" w:rsidR="005A0DAC" w:rsidRPr="0040734C" w:rsidRDefault="0040734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A17CD80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1E33574F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6B466BE9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43DBD1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263F43C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952F1B7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5E043D5E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3B31F81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9CC8854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FF4215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33AF2CB1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2525D56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B9C529E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71A30B9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2CBDAF6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1FB4303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F46A3C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405F364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A803FA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5161C3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EDA7B87" w14:textId="610F3E93" w:rsidR="005A0DAC" w:rsidRPr="00F21987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41C7A6AF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352686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B7B452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7CE14DA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802B33B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AA2B59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NS</w:t>
            </w:r>
          </w:p>
          <w:p w14:paraId="59FDA354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26FB29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42234C55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EA588F8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F84830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8700657" w14:textId="2FDE412D" w:rsidR="005A0DAC" w:rsidRPr="00F21987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49B7639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B13349B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F44009B" w14:textId="2FB4F304" w:rsidR="005A0DAC" w:rsidRPr="00F21987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3158569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4FEBDB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BC0EDAB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310C765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5BE38A0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D8EF7D0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1BC8714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896E12E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F49968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F4D2AC3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E6E6BC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B6C9A1E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4061631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3233C4C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392F065E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1C06866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84B0330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0C634DB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EE6AF7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25EADA4C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70E4ED6F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9759F8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5074EC28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D0CEA28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137FCD69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28F7F68F" w14:textId="085E9DCC" w:rsidR="005A0DAC" w:rsidRPr="0040734C" w:rsidRDefault="0040734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4BBA9561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0.03</w:t>
            </w:r>
          </w:p>
          <w:p w14:paraId="50018460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32AB9496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7B701F1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764FAEA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D2D826B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5F12422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473D105F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CA9E8FA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D5B77D7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6B33BBB6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3AB519F9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1FC62F01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110606C4" w14:textId="77777777" w:rsidR="0040734C" w:rsidRPr="0040734C" w:rsidRDefault="0040734C" w:rsidP="0040734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S</w:t>
            </w:r>
          </w:p>
          <w:p w14:paraId="00B3CFFA" w14:textId="77777777" w:rsidR="005A0DAC" w:rsidRPr="00F21987" w:rsidRDefault="005A0DAC" w:rsidP="00381D9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  <w:p w14:paraId="73495710" w14:textId="0D3E635E" w:rsidR="005A0DAC" w:rsidRPr="0040734C" w:rsidRDefault="005A0DAC" w:rsidP="00516A03">
            <w:pPr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2198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22B9DBD5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775ACEE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EF2F512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5D8F1C4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3736871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FB9293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0082935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95C5DB2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9589B7C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EDEC191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AE41B1" w14:textId="77777777" w:rsidR="00381D90" w:rsidRDefault="00381D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399E41A" w14:textId="77777777" w:rsidR="00F21987" w:rsidRDefault="00F21987">
      <w:pPr>
        <w:widowControl/>
        <w:jc w:val="left"/>
        <w:rPr>
          <w:rFonts w:ascii="Times New Roman" w:eastAsia="ＭＳ Ｐゴシック" w:hAnsi="Times New Roman" w:cs="Times New Roman"/>
          <w:kern w:val="0"/>
          <w:sz w:val="20"/>
          <w:szCs w:val="20"/>
        </w:rPr>
      </w:pPr>
      <w:r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>NS</w:t>
      </w:r>
      <w:r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= no significant difference</w:t>
      </w:r>
    </w:p>
    <w:p w14:paraId="11CACD48" w14:textId="79FA7A2D" w:rsidR="005A0DAC" w:rsidRDefault="00F2198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A430A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381D90">
        <w:rPr>
          <w:rFonts w:ascii="Times New Roman" w:hAnsi="Times New Roman" w:cs="Times New Roman"/>
          <w:sz w:val="20"/>
          <w:szCs w:val="20"/>
        </w:rPr>
        <w:t xml:space="preserve">Fold changes are shown as mean </w:t>
      </w:r>
      <w:r w:rsidR="00381D90" w:rsidRPr="00381D90">
        <w:rPr>
          <w:rFonts w:ascii="Times New Roman" w:eastAsia="ＭＳ Ｐゴシック" w:hAnsi="Times New Roman" w:cs="Times New Roman"/>
          <w:kern w:val="0"/>
          <w:sz w:val="20"/>
          <w:szCs w:val="20"/>
        </w:rPr>
        <w:t>±</w:t>
      </w:r>
      <w:r w:rsidR="00381D90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 standard error of the mean.</w:t>
      </w:r>
    </w:p>
    <w:sectPr w:rsidR="005A0DAC" w:rsidSect="00E22F3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E3B14" w14:textId="77777777" w:rsidR="006304CF" w:rsidRDefault="006304CF" w:rsidP="0057026B">
      <w:r>
        <w:separator/>
      </w:r>
    </w:p>
  </w:endnote>
  <w:endnote w:type="continuationSeparator" w:id="0">
    <w:p w14:paraId="4950289A" w14:textId="77777777" w:rsidR="006304CF" w:rsidRDefault="006304CF" w:rsidP="0057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AC59A" w14:textId="77777777" w:rsidR="006304CF" w:rsidRDefault="006304CF" w:rsidP="0057026B">
      <w:r>
        <w:separator/>
      </w:r>
    </w:p>
  </w:footnote>
  <w:footnote w:type="continuationSeparator" w:id="0">
    <w:p w14:paraId="06F62277" w14:textId="77777777" w:rsidR="006304CF" w:rsidRDefault="006304CF" w:rsidP="00570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27"/>
    <w:rsid w:val="001216F0"/>
    <w:rsid w:val="001B2F39"/>
    <w:rsid w:val="002450D1"/>
    <w:rsid w:val="002510F2"/>
    <w:rsid w:val="002547C3"/>
    <w:rsid w:val="00270AC8"/>
    <w:rsid w:val="00271566"/>
    <w:rsid w:val="00381D90"/>
    <w:rsid w:val="0040734C"/>
    <w:rsid w:val="00416221"/>
    <w:rsid w:val="0041649B"/>
    <w:rsid w:val="00430C38"/>
    <w:rsid w:val="00516A03"/>
    <w:rsid w:val="005177CF"/>
    <w:rsid w:val="0055437B"/>
    <w:rsid w:val="0057026B"/>
    <w:rsid w:val="005A0DAC"/>
    <w:rsid w:val="005A430A"/>
    <w:rsid w:val="006304CF"/>
    <w:rsid w:val="00654F91"/>
    <w:rsid w:val="006E567F"/>
    <w:rsid w:val="00711B61"/>
    <w:rsid w:val="007156F5"/>
    <w:rsid w:val="0073338E"/>
    <w:rsid w:val="00741B56"/>
    <w:rsid w:val="0075741E"/>
    <w:rsid w:val="00761346"/>
    <w:rsid w:val="007A0CD5"/>
    <w:rsid w:val="0082295F"/>
    <w:rsid w:val="008520E9"/>
    <w:rsid w:val="00867627"/>
    <w:rsid w:val="009136DE"/>
    <w:rsid w:val="00925E00"/>
    <w:rsid w:val="009C2272"/>
    <w:rsid w:val="009E6819"/>
    <w:rsid w:val="009F7E7F"/>
    <w:rsid w:val="00A06470"/>
    <w:rsid w:val="00A23E1F"/>
    <w:rsid w:val="00A87979"/>
    <w:rsid w:val="00AB662E"/>
    <w:rsid w:val="00B00372"/>
    <w:rsid w:val="00B01043"/>
    <w:rsid w:val="00B82EDF"/>
    <w:rsid w:val="00C154EE"/>
    <w:rsid w:val="00C61693"/>
    <w:rsid w:val="00C62A15"/>
    <w:rsid w:val="00C92DA3"/>
    <w:rsid w:val="00C96BC4"/>
    <w:rsid w:val="00CD6D40"/>
    <w:rsid w:val="00D03006"/>
    <w:rsid w:val="00D2096A"/>
    <w:rsid w:val="00D269F7"/>
    <w:rsid w:val="00D448A8"/>
    <w:rsid w:val="00D81E77"/>
    <w:rsid w:val="00DD1759"/>
    <w:rsid w:val="00DE1B5C"/>
    <w:rsid w:val="00E155CB"/>
    <w:rsid w:val="00E22F33"/>
    <w:rsid w:val="00E32AB8"/>
    <w:rsid w:val="00E516F3"/>
    <w:rsid w:val="00E90B26"/>
    <w:rsid w:val="00EE7971"/>
    <w:rsid w:val="00F21987"/>
    <w:rsid w:val="00F9285D"/>
    <w:rsid w:val="00FC1690"/>
    <w:rsid w:val="00FF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E1B8DF"/>
  <w15:chartTrackingRefBased/>
  <w15:docId w15:val="{3641D0B3-75F5-4B37-984F-FDB8B40A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D2096A"/>
  </w:style>
  <w:style w:type="paragraph" w:styleId="a3">
    <w:name w:val="header"/>
    <w:basedOn w:val="a"/>
    <w:link w:val="a4"/>
    <w:uiPriority w:val="99"/>
    <w:unhideWhenUsed/>
    <w:rsid w:val="005702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026B"/>
  </w:style>
  <w:style w:type="paragraph" w:styleId="a5">
    <w:name w:val="footer"/>
    <w:basedOn w:val="a"/>
    <w:link w:val="a6"/>
    <w:uiPriority w:val="99"/>
    <w:unhideWhenUsed/>
    <w:rsid w:val="005702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026B"/>
  </w:style>
  <w:style w:type="paragraph" w:styleId="a7">
    <w:name w:val="Revision"/>
    <w:hidden/>
    <w:uiPriority w:val="99"/>
    <w:semiHidden/>
    <w:rsid w:val="00761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9421C-7491-4F0F-BF73-6B5CF4A75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 恵司</dc:creator>
  <cp:keywords/>
  <dc:description/>
  <cp:lastModifiedBy>黒田 恵司</cp:lastModifiedBy>
  <cp:revision>32</cp:revision>
  <dcterms:created xsi:type="dcterms:W3CDTF">2021-10-26T07:33:00Z</dcterms:created>
  <dcterms:modified xsi:type="dcterms:W3CDTF">2022-11-06T08:28:00Z</dcterms:modified>
</cp:coreProperties>
</file>